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25700" w14:textId="77777777" w:rsidR="00C654E2" w:rsidRPr="00DA666D" w:rsidRDefault="00DD42A6" w:rsidP="00C654E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:</w:t>
      </w:r>
      <w:bookmarkStart w:id="0" w:name="_GoBack"/>
      <w:bookmarkEnd w:id="0"/>
    </w:p>
    <w:tbl>
      <w:tblPr>
        <w:tblpPr w:leftFromText="141" w:rightFromText="141" w:vertAnchor="text" w:horzAnchor="page" w:tblpX="1063" w:tblpY="87"/>
        <w:tblW w:w="9180" w:type="dxa"/>
        <w:tblLayout w:type="fixed"/>
        <w:tblLook w:val="01E0" w:firstRow="1" w:lastRow="1" w:firstColumn="1" w:lastColumn="1" w:noHBand="0" w:noVBand="0"/>
      </w:tblPr>
      <w:tblGrid>
        <w:gridCol w:w="1384"/>
        <w:gridCol w:w="567"/>
        <w:gridCol w:w="1134"/>
        <w:gridCol w:w="709"/>
        <w:gridCol w:w="283"/>
        <w:gridCol w:w="567"/>
        <w:gridCol w:w="1134"/>
        <w:gridCol w:w="709"/>
        <w:gridCol w:w="284"/>
        <w:gridCol w:w="567"/>
        <w:gridCol w:w="1134"/>
        <w:gridCol w:w="708"/>
      </w:tblGrid>
      <w:tr w:rsidR="00C654E2" w:rsidRPr="003D5A63" w14:paraId="6BA43196" w14:textId="77777777" w:rsidTr="007175DB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18B05DB0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06F5B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Total (n=43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0E347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FFAD2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Male (n=12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A23E3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941F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Female  (n=311)</w:t>
            </w:r>
          </w:p>
        </w:tc>
      </w:tr>
      <w:tr w:rsidR="00C654E2" w:rsidRPr="003D5A63" w14:paraId="4193E4D0" w14:textId="77777777" w:rsidTr="007175DB"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150F42C1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8091F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6BD4B8" w14:textId="77777777" w:rsidR="00C654E2" w:rsidRPr="003D5A63" w:rsidRDefault="00C654E2" w:rsidP="007175DB">
            <w:pPr>
              <w:tabs>
                <w:tab w:val="left" w:pos="188"/>
                <w:tab w:val="center" w:pos="459"/>
              </w:tabs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ab/>
            </w: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CC6E9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4BB3ED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67A45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18615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95%CI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5B283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F2379A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FE350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4482E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95%CI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5F282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P</w:t>
            </w:r>
          </w:p>
        </w:tc>
      </w:tr>
      <w:tr w:rsidR="00C654E2" w:rsidRPr="003D5A63" w14:paraId="63F29FDD" w14:textId="77777777" w:rsidTr="007175DB">
        <w:tc>
          <w:tcPr>
            <w:tcW w:w="1384" w:type="dxa"/>
            <w:tcBorders>
              <w:top w:val="single" w:sz="4" w:space="0" w:color="auto"/>
            </w:tcBorders>
          </w:tcPr>
          <w:p w14:paraId="61BDE371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CB44C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19B71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91EDC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5BF83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4EE2D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60880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4E4F8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44EAF4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A66B7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6858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EE8F0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01AB43D0" w14:textId="77777777" w:rsidTr="007175DB">
        <w:tc>
          <w:tcPr>
            <w:tcW w:w="1384" w:type="dxa"/>
          </w:tcPr>
          <w:p w14:paraId="6DEBDFB0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0CF14D3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1.62 </w:t>
            </w:r>
          </w:p>
        </w:tc>
        <w:tc>
          <w:tcPr>
            <w:tcW w:w="1134" w:type="dxa"/>
          </w:tcPr>
          <w:p w14:paraId="202AF3C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9 to 3.04</w:t>
            </w:r>
          </w:p>
        </w:tc>
        <w:tc>
          <w:tcPr>
            <w:tcW w:w="709" w:type="dxa"/>
          </w:tcPr>
          <w:p w14:paraId="2AD785E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83" w:type="dxa"/>
          </w:tcPr>
          <w:p w14:paraId="293953A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74BDC6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134" w:type="dxa"/>
          </w:tcPr>
          <w:p w14:paraId="5452487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14 to 6.03</w:t>
            </w:r>
          </w:p>
        </w:tc>
        <w:tc>
          <w:tcPr>
            <w:tcW w:w="709" w:type="dxa"/>
          </w:tcPr>
          <w:p w14:paraId="73B38F5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84" w:type="dxa"/>
          </w:tcPr>
          <w:p w14:paraId="4A8E013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4D0D53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34" w:type="dxa"/>
          </w:tcPr>
          <w:p w14:paraId="1A90C16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12 to 2.93</w:t>
            </w:r>
          </w:p>
        </w:tc>
        <w:tc>
          <w:tcPr>
            <w:tcW w:w="708" w:type="dxa"/>
          </w:tcPr>
          <w:p w14:paraId="3E5944A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72</w:t>
            </w:r>
          </w:p>
        </w:tc>
      </w:tr>
      <w:tr w:rsidR="00C654E2" w:rsidRPr="003D5A63" w14:paraId="7CD55957" w14:textId="77777777" w:rsidTr="007175DB">
        <w:tc>
          <w:tcPr>
            <w:tcW w:w="1384" w:type="dxa"/>
          </w:tcPr>
          <w:p w14:paraId="22553C2F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</w:tcPr>
          <w:p w14:paraId="3AF2A4B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134" w:type="dxa"/>
          </w:tcPr>
          <w:p w14:paraId="09A55EC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0 to 3.30</w:t>
            </w:r>
          </w:p>
        </w:tc>
        <w:tc>
          <w:tcPr>
            <w:tcW w:w="709" w:type="dxa"/>
          </w:tcPr>
          <w:p w14:paraId="283142B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83" w:type="dxa"/>
          </w:tcPr>
          <w:p w14:paraId="04D96B8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3FFF0D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134" w:type="dxa"/>
          </w:tcPr>
          <w:p w14:paraId="2CC7422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34 to 5.84</w:t>
            </w:r>
          </w:p>
        </w:tc>
        <w:tc>
          <w:tcPr>
            <w:tcW w:w="709" w:type="dxa"/>
          </w:tcPr>
          <w:p w14:paraId="7342523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84" w:type="dxa"/>
          </w:tcPr>
          <w:p w14:paraId="52583B8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DF185F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4" w:type="dxa"/>
          </w:tcPr>
          <w:p w14:paraId="55AC096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9 to 3.04</w:t>
            </w:r>
          </w:p>
        </w:tc>
        <w:tc>
          <w:tcPr>
            <w:tcW w:w="708" w:type="dxa"/>
          </w:tcPr>
          <w:p w14:paraId="43F082C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65</w:t>
            </w:r>
          </w:p>
        </w:tc>
      </w:tr>
      <w:tr w:rsidR="00C654E2" w:rsidRPr="003D5A63" w14:paraId="293BDA92" w14:textId="77777777" w:rsidTr="007175DB">
        <w:tc>
          <w:tcPr>
            <w:tcW w:w="1384" w:type="dxa"/>
          </w:tcPr>
          <w:p w14:paraId="1FD14B07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WC (cm)</w:t>
            </w:r>
          </w:p>
        </w:tc>
        <w:tc>
          <w:tcPr>
            <w:tcW w:w="567" w:type="dxa"/>
          </w:tcPr>
          <w:p w14:paraId="3B381F1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0D7D2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86820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E36358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0B1769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1EFE7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15921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193762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1283CD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FB2BDF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72DF5C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1DB9B2A1" w14:textId="77777777" w:rsidTr="007175DB">
        <w:tc>
          <w:tcPr>
            <w:tcW w:w="1384" w:type="dxa"/>
          </w:tcPr>
          <w:p w14:paraId="783CDABE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51A0A4B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2.44 </w:t>
            </w:r>
          </w:p>
        </w:tc>
        <w:tc>
          <w:tcPr>
            <w:tcW w:w="1134" w:type="dxa"/>
          </w:tcPr>
          <w:p w14:paraId="1ADB8CF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73 to 5.61</w:t>
            </w:r>
          </w:p>
        </w:tc>
        <w:tc>
          <w:tcPr>
            <w:tcW w:w="709" w:type="dxa"/>
          </w:tcPr>
          <w:p w14:paraId="73BCD2E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283" w:type="dxa"/>
          </w:tcPr>
          <w:p w14:paraId="2DF4A21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CFB3E0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5.14 </w:t>
            </w:r>
          </w:p>
        </w:tc>
        <w:tc>
          <w:tcPr>
            <w:tcW w:w="1134" w:type="dxa"/>
          </w:tcPr>
          <w:p w14:paraId="6D8734B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35 to 10.63</w:t>
            </w:r>
          </w:p>
        </w:tc>
        <w:tc>
          <w:tcPr>
            <w:tcW w:w="709" w:type="dxa"/>
          </w:tcPr>
          <w:p w14:paraId="76FDFD5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84" w:type="dxa"/>
          </w:tcPr>
          <w:p w14:paraId="08EDAB2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0CB02C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1134" w:type="dxa"/>
          </w:tcPr>
          <w:p w14:paraId="27376F4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14 to 5.68</w:t>
            </w:r>
          </w:p>
        </w:tc>
        <w:tc>
          <w:tcPr>
            <w:tcW w:w="708" w:type="dxa"/>
          </w:tcPr>
          <w:p w14:paraId="14B5CE5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63</w:t>
            </w:r>
          </w:p>
        </w:tc>
      </w:tr>
      <w:tr w:rsidR="00C654E2" w:rsidRPr="003D5A63" w14:paraId="48777B80" w14:textId="77777777" w:rsidTr="007175DB">
        <w:tc>
          <w:tcPr>
            <w:tcW w:w="1384" w:type="dxa"/>
          </w:tcPr>
          <w:p w14:paraId="780687DA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 </w:t>
            </w:r>
          </w:p>
        </w:tc>
        <w:tc>
          <w:tcPr>
            <w:tcW w:w="567" w:type="dxa"/>
          </w:tcPr>
          <w:p w14:paraId="2D96AD5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1134" w:type="dxa"/>
          </w:tcPr>
          <w:p w14:paraId="0884688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92 to 6.14</w:t>
            </w:r>
          </w:p>
        </w:tc>
        <w:tc>
          <w:tcPr>
            <w:tcW w:w="709" w:type="dxa"/>
          </w:tcPr>
          <w:p w14:paraId="5AAAC3E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83" w:type="dxa"/>
          </w:tcPr>
          <w:p w14:paraId="642B66D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01516B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134" w:type="dxa"/>
          </w:tcPr>
          <w:p w14:paraId="7415C87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63 to 10.55</w:t>
            </w:r>
          </w:p>
        </w:tc>
        <w:tc>
          <w:tcPr>
            <w:tcW w:w="709" w:type="dxa"/>
          </w:tcPr>
          <w:p w14:paraId="02B96B6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84" w:type="dxa"/>
          </w:tcPr>
          <w:p w14:paraId="1E5A425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7AF90A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134" w:type="dxa"/>
          </w:tcPr>
          <w:p w14:paraId="754CEBA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10 to 5.83</w:t>
            </w:r>
          </w:p>
        </w:tc>
        <w:tc>
          <w:tcPr>
            <w:tcW w:w="708" w:type="dxa"/>
          </w:tcPr>
          <w:p w14:paraId="22F913C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59</w:t>
            </w:r>
          </w:p>
        </w:tc>
      </w:tr>
      <w:tr w:rsidR="00C654E2" w:rsidRPr="003D5A63" w14:paraId="729F6C93" w14:textId="77777777" w:rsidTr="007175DB">
        <w:tc>
          <w:tcPr>
            <w:tcW w:w="1384" w:type="dxa"/>
          </w:tcPr>
          <w:p w14:paraId="2AC9B3AB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HC (cm)</w:t>
            </w:r>
          </w:p>
        </w:tc>
        <w:tc>
          <w:tcPr>
            <w:tcW w:w="567" w:type="dxa"/>
          </w:tcPr>
          <w:p w14:paraId="16FE7C9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FF768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736E5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15DC4A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54DC62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B6D82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8FF74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60F7E0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B635ED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3B093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DD876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1DC643AF" w14:textId="77777777" w:rsidTr="007175DB">
        <w:tc>
          <w:tcPr>
            <w:tcW w:w="1384" w:type="dxa"/>
          </w:tcPr>
          <w:p w14:paraId="69154986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70B278E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134" w:type="dxa"/>
          </w:tcPr>
          <w:p w14:paraId="09D57DA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88 to 4.65</w:t>
            </w:r>
          </w:p>
        </w:tc>
        <w:tc>
          <w:tcPr>
            <w:tcW w:w="709" w:type="dxa"/>
          </w:tcPr>
          <w:p w14:paraId="5E43399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283" w:type="dxa"/>
          </w:tcPr>
          <w:p w14:paraId="5404B38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36887A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134" w:type="dxa"/>
          </w:tcPr>
          <w:p w14:paraId="6C2804C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4.08 to 8.88</w:t>
            </w:r>
          </w:p>
        </w:tc>
        <w:tc>
          <w:tcPr>
            <w:tcW w:w="709" w:type="dxa"/>
          </w:tcPr>
          <w:p w14:paraId="564D1A1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84" w:type="dxa"/>
          </w:tcPr>
          <w:p w14:paraId="66EEDAA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447A4B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134" w:type="dxa"/>
          </w:tcPr>
          <w:p w14:paraId="7B85FA9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21 to 4.74</w:t>
            </w:r>
          </w:p>
        </w:tc>
        <w:tc>
          <w:tcPr>
            <w:tcW w:w="708" w:type="dxa"/>
          </w:tcPr>
          <w:p w14:paraId="5DEB0FB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45</w:t>
            </w:r>
          </w:p>
        </w:tc>
      </w:tr>
      <w:tr w:rsidR="00C654E2" w:rsidRPr="003D5A63" w14:paraId="1863F55C" w14:textId="77777777" w:rsidTr="007175DB">
        <w:tc>
          <w:tcPr>
            <w:tcW w:w="1384" w:type="dxa"/>
          </w:tcPr>
          <w:p w14:paraId="5A1F5B80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</w:tcPr>
          <w:p w14:paraId="00062FE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134" w:type="dxa"/>
          </w:tcPr>
          <w:p w14:paraId="08690BD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22 to 5.29</w:t>
            </w:r>
          </w:p>
        </w:tc>
        <w:tc>
          <w:tcPr>
            <w:tcW w:w="709" w:type="dxa"/>
          </w:tcPr>
          <w:p w14:paraId="40F8C75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283" w:type="dxa"/>
          </w:tcPr>
          <w:p w14:paraId="2303787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312F2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134" w:type="dxa"/>
          </w:tcPr>
          <w:p w14:paraId="14EB587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4.08 to 8.80</w:t>
            </w:r>
          </w:p>
        </w:tc>
        <w:tc>
          <w:tcPr>
            <w:tcW w:w="709" w:type="dxa"/>
          </w:tcPr>
          <w:p w14:paraId="23ADB0E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84" w:type="dxa"/>
          </w:tcPr>
          <w:p w14:paraId="5967BE4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BFB33A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134" w:type="dxa"/>
          </w:tcPr>
          <w:p w14:paraId="6EFA998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02 to 4.96</w:t>
            </w:r>
          </w:p>
        </w:tc>
        <w:tc>
          <w:tcPr>
            <w:tcW w:w="708" w:type="dxa"/>
          </w:tcPr>
          <w:p w14:paraId="1EE027C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96</w:t>
            </w:r>
          </w:p>
        </w:tc>
      </w:tr>
      <w:tr w:rsidR="00C654E2" w:rsidRPr="003D5A63" w14:paraId="111FBDC9" w14:textId="77777777" w:rsidTr="007175DB">
        <w:tc>
          <w:tcPr>
            <w:tcW w:w="1384" w:type="dxa"/>
          </w:tcPr>
          <w:p w14:paraId="4DC89700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WHR</w:t>
            </w:r>
          </w:p>
        </w:tc>
        <w:tc>
          <w:tcPr>
            <w:tcW w:w="567" w:type="dxa"/>
          </w:tcPr>
          <w:p w14:paraId="2355A6E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F0C5D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E2550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7E4761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292F89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57A77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BFC48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3E2B86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BC9D11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68231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E18311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5A7FF31C" w14:textId="77777777" w:rsidTr="007175DB">
        <w:tc>
          <w:tcPr>
            <w:tcW w:w="1384" w:type="dxa"/>
          </w:tcPr>
          <w:p w14:paraId="09C0829E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395F9C8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2404923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1 to 0.02</w:t>
            </w:r>
          </w:p>
        </w:tc>
        <w:tc>
          <w:tcPr>
            <w:tcW w:w="709" w:type="dxa"/>
          </w:tcPr>
          <w:p w14:paraId="5E69A05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283" w:type="dxa"/>
          </w:tcPr>
          <w:p w14:paraId="1539267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C8461B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0DA4965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1 to 0.05</w:t>
            </w:r>
          </w:p>
        </w:tc>
        <w:tc>
          <w:tcPr>
            <w:tcW w:w="709" w:type="dxa"/>
          </w:tcPr>
          <w:p w14:paraId="7E27AB8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84" w:type="dxa"/>
          </w:tcPr>
          <w:p w14:paraId="52EBDE1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DB3EB0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3A4B464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1 to 0.03</w:t>
            </w:r>
          </w:p>
        </w:tc>
        <w:tc>
          <w:tcPr>
            <w:tcW w:w="708" w:type="dxa"/>
          </w:tcPr>
          <w:p w14:paraId="74D2EAA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66</w:t>
            </w:r>
          </w:p>
        </w:tc>
      </w:tr>
      <w:tr w:rsidR="00C654E2" w:rsidRPr="003D5A63" w14:paraId="26A5FC17" w14:textId="77777777" w:rsidTr="007175DB">
        <w:tc>
          <w:tcPr>
            <w:tcW w:w="1384" w:type="dxa"/>
          </w:tcPr>
          <w:p w14:paraId="799E6417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</w:tcPr>
          <w:p w14:paraId="4C72CE4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6B60407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1 to 0.02</w:t>
            </w:r>
          </w:p>
        </w:tc>
        <w:tc>
          <w:tcPr>
            <w:tcW w:w="709" w:type="dxa"/>
          </w:tcPr>
          <w:p w14:paraId="669560A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283" w:type="dxa"/>
          </w:tcPr>
          <w:p w14:paraId="0BA8ED3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AA0F99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3C94394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-0.01 to 0.05 </w:t>
            </w:r>
          </w:p>
        </w:tc>
        <w:tc>
          <w:tcPr>
            <w:tcW w:w="709" w:type="dxa"/>
          </w:tcPr>
          <w:p w14:paraId="1D66125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84" w:type="dxa"/>
          </w:tcPr>
          <w:p w14:paraId="6FDA5A4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6C5A132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4" w:type="dxa"/>
          </w:tcPr>
          <w:p w14:paraId="06C5C18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01 to 0.03</w:t>
            </w:r>
          </w:p>
        </w:tc>
        <w:tc>
          <w:tcPr>
            <w:tcW w:w="708" w:type="dxa"/>
          </w:tcPr>
          <w:p w14:paraId="6B9DFAA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19</w:t>
            </w:r>
          </w:p>
        </w:tc>
      </w:tr>
      <w:tr w:rsidR="00C654E2" w:rsidRPr="003D5A63" w14:paraId="37C696EF" w14:textId="77777777" w:rsidTr="007175DB">
        <w:tc>
          <w:tcPr>
            <w:tcW w:w="1384" w:type="dxa"/>
          </w:tcPr>
          <w:p w14:paraId="48C4B7FA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Basal Metabolic rate Kcal/dia</w:t>
            </w:r>
          </w:p>
        </w:tc>
        <w:tc>
          <w:tcPr>
            <w:tcW w:w="567" w:type="dxa"/>
          </w:tcPr>
          <w:p w14:paraId="3DD2BF72" w14:textId="77777777" w:rsidR="00C654E2" w:rsidRPr="003D5A63" w:rsidRDefault="00C654E2" w:rsidP="007175DB">
            <w:pPr>
              <w:spacing w:after="0" w:line="240" w:lineRule="auto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07592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F3CD6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91B2CD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294718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D402B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78E29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398EEC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D0E20A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207ECB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510923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4093E1BF" w14:textId="77777777" w:rsidTr="007175DB">
        <w:tc>
          <w:tcPr>
            <w:tcW w:w="1384" w:type="dxa"/>
          </w:tcPr>
          <w:p w14:paraId="58991CD3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04F3A7D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134" w:type="dxa"/>
          </w:tcPr>
          <w:p w14:paraId="127BA1A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49.8 to 74.2</w:t>
            </w:r>
          </w:p>
        </w:tc>
        <w:tc>
          <w:tcPr>
            <w:tcW w:w="709" w:type="dxa"/>
          </w:tcPr>
          <w:p w14:paraId="2BF456E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283" w:type="dxa"/>
          </w:tcPr>
          <w:p w14:paraId="57B5FB2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B72272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45.2</w:t>
            </w:r>
          </w:p>
        </w:tc>
        <w:tc>
          <w:tcPr>
            <w:tcW w:w="1134" w:type="dxa"/>
          </w:tcPr>
          <w:p w14:paraId="6555887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54.9 to 145</w:t>
            </w:r>
          </w:p>
        </w:tc>
        <w:tc>
          <w:tcPr>
            <w:tcW w:w="709" w:type="dxa"/>
          </w:tcPr>
          <w:p w14:paraId="1D603F9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284" w:type="dxa"/>
          </w:tcPr>
          <w:p w14:paraId="1073D32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78567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134" w:type="dxa"/>
          </w:tcPr>
          <w:p w14:paraId="1199B7C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7.35 to 70.60</w:t>
            </w:r>
          </w:p>
        </w:tc>
        <w:tc>
          <w:tcPr>
            <w:tcW w:w="708" w:type="dxa"/>
          </w:tcPr>
          <w:p w14:paraId="512CD92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11</w:t>
            </w:r>
          </w:p>
        </w:tc>
      </w:tr>
      <w:tr w:rsidR="00C654E2" w:rsidRPr="003D5A63" w14:paraId="77B5920F" w14:textId="77777777" w:rsidTr="007175DB">
        <w:tc>
          <w:tcPr>
            <w:tcW w:w="1384" w:type="dxa"/>
          </w:tcPr>
          <w:p w14:paraId="04482CCA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</w:tcPr>
          <w:p w14:paraId="5FEAF10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134" w:type="dxa"/>
          </w:tcPr>
          <w:p w14:paraId="532DD43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09 to 76.9</w:t>
            </w:r>
          </w:p>
        </w:tc>
        <w:tc>
          <w:tcPr>
            <w:tcW w:w="709" w:type="dxa"/>
          </w:tcPr>
          <w:p w14:paraId="2032213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83" w:type="dxa"/>
          </w:tcPr>
          <w:p w14:paraId="3E2FE98E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F1FD27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134" w:type="dxa"/>
          </w:tcPr>
          <w:p w14:paraId="12DAE07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69.0 to 135</w:t>
            </w:r>
          </w:p>
        </w:tc>
        <w:tc>
          <w:tcPr>
            <w:tcW w:w="709" w:type="dxa"/>
          </w:tcPr>
          <w:p w14:paraId="71E169D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284" w:type="dxa"/>
          </w:tcPr>
          <w:p w14:paraId="6FA6B45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9629B2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134" w:type="dxa"/>
          </w:tcPr>
          <w:p w14:paraId="06E7A7C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3.28 to 74.09</w:t>
            </w:r>
          </w:p>
        </w:tc>
        <w:tc>
          <w:tcPr>
            <w:tcW w:w="708" w:type="dxa"/>
          </w:tcPr>
          <w:p w14:paraId="001D1B8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73</w:t>
            </w:r>
          </w:p>
        </w:tc>
      </w:tr>
      <w:tr w:rsidR="00C654E2" w:rsidRPr="003D5A63" w14:paraId="27A5B262" w14:textId="77777777" w:rsidTr="007175DB">
        <w:tc>
          <w:tcPr>
            <w:tcW w:w="1384" w:type="dxa"/>
          </w:tcPr>
          <w:p w14:paraId="0BB13401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Fat percentage %</w:t>
            </w:r>
          </w:p>
        </w:tc>
        <w:tc>
          <w:tcPr>
            <w:tcW w:w="567" w:type="dxa"/>
          </w:tcPr>
          <w:p w14:paraId="2824B11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AB08C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7C044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EBCA65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645C78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032AF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A93A7F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DA0441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861F70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4DE5E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47A01D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4B64D38A" w14:textId="77777777" w:rsidTr="007175DB">
        <w:tc>
          <w:tcPr>
            <w:tcW w:w="1384" w:type="dxa"/>
          </w:tcPr>
          <w:p w14:paraId="1AB91732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49BB987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34" w:type="dxa"/>
          </w:tcPr>
          <w:p w14:paraId="3CD56CD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12 to 2.10</w:t>
            </w:r>
          </w:p>
        </w:tc>
        <w:tc>
          <w:tcPr>
            <w:tcW w:w="709" w:type="dxa"/>
          </w:tcPr>
          <w:p w14:paraId="62BC685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83" w:type="dxa"/>
          </w:tcPr>
          <w:p w14:paraId="70FC9AD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5CD08E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134" w:type="dxa"/>
          </w:tcPr>
          <w:p w14:paraId="45DAE42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30 to 4.22</w:t>
            </w:r>
          </w:p>
        </w:tc>
        <w:tc>
          <w:tcPr>
            <w:tcW w:w="709" w:type="dxa"/>
          </w:tcPr>
          <w:p w14:paraId="796E7C8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84" w:type="dxa"/>
          </w:tcPr>
          <w:p w14:paraId="1EAC769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94EBBE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4" w:type="dxa"/>
          </w:tcPr>
          <w:p w14:paraId="3C8B4B1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-0.32 to 1.35 </w:t>
            </w:r>
          </w:p>
        </w:tc>
        <w:tc>
          <w:tcPr>
            <w:tcW w:w="708" w:type="dxa"/>
          </w:tcPr>
          <w:p w14:paraId="46CD41D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29</w:t>
            </w:r>
          </w:p>
        </w:tc>
      </w:tr>
      <w:tr w:rsidR="00C654E2" w:rsidRPr="003D5A63" w14:paraId="312E8617" w14:textId="77777777" w:rsidTr="007175DB">
        <w:tc>
          <w:tcPr>
            <w:tcW w:w="1384" w:type="dxa"/>
          </w:tcPr>
          <w:p w14:paraId="76143291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</w:tcPr>
          <w:p w14:paraId="7FE4D1E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</w:tcPr>
          <w:p w14:paraId="08561E4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09 to 1.84</w:t>
            </w:r>
          </w:p>
        </w:tc>
        <w:tc>
          <w:tcPr>
            <w:tcW w:w="709" w:type="dxa"/>
          </w:tcPr>
          <w:p w14:paraId="6AD4780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83" w:type="dxa"/>
          </w:tcPr>
          <w:p w14:paraId="740CEC5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ED3E37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34" w:type="dxa"/>
          </w:tcPr>
          <w:p w14:paraId="11CAB4B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45 to 4.12</w:t>
            </w:r>
          </w:p>
        </w:tc>
        <w:tc>
          <w:tcPr>
            <w:tcW w:w="709" w:type="dxa"/>
          </w:tcPr>
          <w:p w14:paraId="28845BF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84" w:type="dxa"/>
          </w:tcPr>
          <w:p w14:paraId="78C94AD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D488C0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</w:tcPr>
          <w:p w14:paraId="43306FF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0.29 to 1.42</w:t>
            </w:r>
          </w:p>
        </w:tc>
        <w:tc>
          <w:tcPr>
            <w:tcW w:w="708" w:type="dxa"/>
          </w:tcPr>
          <w:p w14:paraId="3444098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00</w:t>
            </w:r>
          </w:p>
        </w:tc>
      </w:tr>
      <w:tr w:rsidR="00C654E2" w:rsidRPr="003D5A63" w14:paraId="4684F646" w14:textId="77777777" w:rsidTr="007175DB">
        <w:tc>
          <w:tcPr>
            <w:tcW w:w="1384" w:type="dxa"/>
          </w:tcPr>
          <w:p w14:paraId="60DAF878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SMM (kg)</w:t>
            </w:r>
          </w:p>
        </w:tc>
        <w:tc>
          <w:tcPr>
            <w:tcW w:w="567" w:type="dxa"/>
          </w:tcPr>
          <w:p w14:paraId="4B7B04C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97464A5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45F9E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491560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69E4A7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9AD39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BB3984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3E5A88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C7ED02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04604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AEE642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</w:tr>
      <w:tr w:rsidR="00C654E2" w:rsidRPr="003D5A63" w14:paraId="5CE70279" w14:textId="77777777" w:rsidTr="007175DB">
        <w:tc>
          <w:tcPr>
            <w:tcW w:w="1384" w:type="dxa"/>
          </w:tcPr>
          <w:p w14:paraId="75E8A78E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Non-Adjusted</w:t>
            </w:r>
          </w:p>
        </w:tc>
        <w:tc>
          <w:tcPr>
            <w:tcW w:w="567" w:type="dxa"/>
          </w:tcPr>
          <w:p w14:paraId="7970E167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</w:tcPr>
          <w:p w14:paraId="7A841F2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07 to 2.37</w:t>
            </w:r>
          </w:p>
        </w:tc>
        <w:tc>
          <w:tcPr>
            <w:tcW w:w="709" w:type="dxa"/>
          </w:tcPr>
          <w:p w14:paraId="39AB38C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83" w:type="dxa"/>
          </w:tcPr>
          <w:p w14:paraId="78AE645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54C37F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4" w:type="dxa"/>
          </w:tcPr>
          <w:p w14:paraId="680C015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48 to 3.83</w:t>
            </w:r>
          </w:p>
        </w:tc>
        <w:tc>
          <w:tcPr>
            <w:tcW w:w="709" w:type="dxa"/>
          </w:tcPr>
          <w:p w14:paraId="2F9BE45C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84" w:type="dxa"/>
          </w:tcPr>
          <w:p w14:paraId="0A946608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A1AF4C1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</w:tcPr>
          <w:p w14:paraId="772C84A0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21 to 2.54</w:t>
            </w:r>
          </w:p>
        </w:tc>
        <w:tc>
          <w:tcPr>
            <w:tcW w:w="708" w:type="dxa"/>
          </w:tcPr>
          <w:p w14:paraId="01E8D95A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20</w:t>
            </w:r>
          </w:p>
        </w:tc>
      </w:tr>
      <w:tr w:rsidR="00C654E2" w:rsidRPr="003D5A63" w14:paraId="6DEA2914" w14:textId="77777777" w:rsidTr="007175DB">
        <w:tc>
          <w:tcPr>
            <w:tcW w:w="1384" w:type="dxa"/>
            <w:tcBorders>
              <w:bottom w:val="single" w:sz="4" w:space="0" w:color="auto"/>
            </w:tcBorders>
          </w:tcPr>
          <w:p w14:paraId="2556BF51" w14:textId="77777777" w:rsidR="00C654E2" w:rsidRPr="003D5A63" w:rsidRDefault="00C654E2" w:rsidP="007175DB">
            <w:pPr>
              <w:spacing w:after="0" w:line="240" w:lineRule="auto"/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 xml:space="preserve">  Adju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F64B5D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B5E67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38 to 2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56EEC6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D12D45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69A14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5C916F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-1.97 to 3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442019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7903193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CAD41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6F0E4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w w:val="80"/>
                <w:sz w:val="20"/>
                <w:szCs w:val="20"/>
                <w:lang w:val="en-US"/>
              </w:rPr>
              <w:t>0.40 to 2.7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C4046B" w14:textId="77777777" w:rsidR="00C654E2" w:rsidRPr="003D5A63" w:rsidRDefault="00C654E2" w:rsidP="00717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</w:pPr>
            <w:r w:rsidRPr="003D5A63">
              <w:rPr>
                <w:rFonts w:ascii="Times New Roman" w:hAnsi="Times New Roman" w:cs="Times New Roman"/>
                <w:b/>
                <w:w w:val="80"/>
                <w:sz w:val="20"/>
                <w:szCs w:val="20"/>
                <w:lang w:val="en-US"/>
              </w:rPr>
              <w:t>0.008</w:t>
            </w:r>
          </w:p>
        </w:tc>
      </w:tr>
    </w:tbl>
    <w:p w14:paraId="4B36C48C" w14:textId="77777777" w:rsidR="009F5428" w:rsidRDefault="009F5428"/>
    <w:sectPr w:rsidR="009F5428" w:rsidSect="009F54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E2"/>
    <w:rsid w:val="009F5428"/>
    <w:rsid w:val="00C654E2"/>
    <w:rsid w:val="00DD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93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4E2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4E2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Macintosh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FREUD</dc:creator>
  <cp:keywords/>
  <dc:description/>
  <cp:lastModifiedBy>Lucas LFREUD</cp:lastModifiedBy>
  <cp:revision>2</cp:revision>
  <dcterms:created xsi:type="dcterms:W3CDTF">2015-03-01T14:37:00Z</dcterms:created>
  <dcterms:modified xsi:type="dcterms:W3CDTF">2015-03-14T19:07:00Z</dcterms:modified>
</cp:coreProperties>
</file>